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8805E9" w14:textId="13DDFA29" w:rsidR="00FB0D12" w:rsidRPr="000E412C" w:rsidRDefault="00A8084A" w:rsidP="00080EEF">
      <w:pPr>
        <w:spacing w:before="9" w:line="360" w:lineRule="auto"/>
        <w:outlineLvl w:val="0"/>
        <w:rPr>
          <w:rFonts w:ascii="Arial" w:hAnsi="Arial" w:cs="Arial"/>
          <w:b/>
          <w:bCs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t xml:space="preserve">Supplementary </w:t>
      </w:r>
      <w:r w:rsidR="00C36875" w:rsidRPr="000E412C">
        <w:rPr>
          <w:rFonts w:ascii="Arial" w:hAnsi="Arial" w:cs="Arial"/>
          <w:b/>
          <w:bCs/>
          <w:sz w:val="21"/>
          <w:szCs w:val="21"/>
        </w:rPr>
        <w:t xml:space="preserve">Table </w:t>
      </w:r>
      <w:r w:rsidR="00FB0D12" w:rsidRPr="000E412C">
        <w:rPr>
          <w:rFonts w:ascii="Arial" w:hAnsi="Arial" w:cs="Arial"/>
          <w:b/>
          <w:bCs/>
          <w:sz w:val="21"/>
          <w:szCs w:val="21"/>
        </w:rPr>
        <w:t>1</w:t>
      </w:r>
      <w:r w:rsidR="00C36875" w:rsidRPr="000E412C">
        <w:rPr>
          <w:rFonts w:ascii="Arial" w:hAnsi="Arial" w:cs="Arial"/>
          <w:b/>
          <w:bCs/>
          <w:sz w:val="21"/>
          <w:szCs w:val="21"/>
        </w:rPr>
        <w:t xml:space="preserve">. </w:t>
      </w:r>
      <w:r w:rsidR="00B25FAD" w:rsidRPr="000E412C">
        <w:rPr>
          <w:rFonts w:ascii="Arial" w:hAnsi="Arial" w:cs="Arial"/>
          <w:b/>
          <w:bCs/>
          <w:sz w:val="21"/>
          <w:szCs w:val="21"/>
        </w:rPr>
        <w:t>Visit Schedule and Assessments</w:t>
      </w:r>
      <w:r w:rsidR="00C36875" w:rsidRPr="000E412C">
        <w:rPr>
          <w:rFonts w:ascii="Arial" w:hAnsi="Arial" w:cs="Arial"/>
          <w:b/>
          <w:bCs/>
          <w:sz w:val="21"/>
          <w:szCs w:val="21"/>
        </w:rPr>
        <w:t>.</w:t>
      </w:r>
    </w:p>
    <w:tbl>
      <w:tblPr>
        <w:tblW w:w="83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72"/>
        <w:gridCol w:w="1413"/>
        <w:gridCol w:w="850"/>
        <w:gridCol w:w="851"/>
        <w:gridCol w:w="992"/>
        <w:gridCol w:w="992"/>
        <w:gridCol w:w="993"/>
      </w:tblGrid>
      <w:tr w:rsidR="00B25FAD" w:rsidRPr="000E412C" w14:paraId="2C07F22A" w14:textId="77777777" w:rsidTr="00080EEF">
        <w:trPr>
          <w:cantSplit/>
          <w:trHeight w:val="297"/>
        </w:trPr>
        <w:tc>
          <w:tcPr>
            <w:tcW w:w="2272" w:type="dxa"/>
            <w:vMerge w:val="restart"/>
            <w:tcBorders>
              <w:left w:val="nil"/>
              <w:right w:val="nil"/>
            </w:tcBorders>
          </w:tcPr>
          <w:p w14:paraId="555F86A0" w14:textId="77777777" w:rsidR="00FB0D12" w:rsidRPr="000E412C" w:rsidRDefault="00FB0D12" w:rsidP="00FB0D12">
            <w:pPr>
              <w:adjustRightInd w:val="0"/>
              <w:snapToGrid w:val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106" w:type="dxa"/>
            <w:gridSpan w:val="4"/>
            <w:tcBorders>
              <w:left w:val="nil"/>
              <w:right w:val="nil"/>
            </w:tcBorders>
          </w:tcPr>
          <w:p w14:paraId="4CBC9B5D" w14:textId="77777777" w:rsidR="00FB0D12" w:rsidRPr="00464072" w:rsidRDefault="00FB0D12" w:rsidP="00FB0D12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464072">
              <w:rPr>
                <w:rFonts w:ascii="Arial" w:hAnsi="Arial" w:cs="Arial"/>
                <w:b/>
                <w:sz w:val="21"/>
                <w:szCs w:val="21"/>
              </w:rPr>
              <w:t>Core period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</w:tcPr>
          <w:p w14:paraId="7AA1268F" w14:textId="51598960" w:rsidR="00FB0D12" w:rsidRPr="00464072" w:rsidRDefault="00FB0D12" w:rsidP="00B25FAD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464072">
              <w:rPr>
                <w:rFonts w:ascii="Arial" w:hAnsi="Arial" w:cs="Arial"/>
                <w:b/>
                <w:sz w:val="21"/>
                <w:szCs w:val="21"/>
              </w:rPr>
              <w:t>E</w:t>
            </w:r>
            <w:r w:rsidR="00B25FAD" w:rsidRPr="00464072">
              <w:rPr>
                <w:rFonts w:ascii="Arial" w:hAnsi="Arial" w:cs="Arial"/>
                <w:b/>
                <w:sz w:val="21"/>
                <w:szCs w:val="21"/>
              </w:rPr>
              <w:t>x</w:t>
            </w:r>
            <w:r w:rsidRPr="00464072">
              <w:rPr>
                <w:rFonts w:ascii="Arial" w:hAnsi="Arial" w:cs="Arial"/>
                <w:b/>
                <w:sz w:val="21"/>
                <w:szCs w:val="21"/>
              </w:rPr>
              <w:t>tended period</w:t>
            </w:r>
          </w:p>
        </w:tc>
      </w:tr>
      <w:tr w:rsidR="00B25FAD" w:rsidRPr="000E412C" w14:paraId="7448D77C" w14:textId="77777777" w:rsidTr="00080EEF">
        <w:trPr>
          <w:cantSplit/>
          <w:trHeight w:val="339"/>
        </w:trPr>
        <w:tc>
          <w:tcPr>
            <w:tcW w:w="227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7E1FC71" w14:textId="77777777" w:rsidR="00FB0D12" w:rsidRPr="000E412C" w:rsidRDefault="00FB0D12" w:rsidP="00FB0D12">
            <w:pPr>
              <w:adjustRightInd w:val="0"/>
              <w:snapToGrid w:val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</w:tcPr>
          <w:p w14:paraId="439E43F5" w14:textId="77777777" w:rsidR="00FB0D12" w:rsidRPr="00464072" w:rsidRDefault="00FB0D12" w:rsidP="00FB0D12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464072">
              <w:rPr>
                <w:rFonts w:ascii="Arial" w:hAnsi="Arial" w:cs="Arial"/>
                <w:b/>
                <w:sz w:val="21"/>
                <w:szCs w:val="21"/>
              </w:rPr>
              <w:t>Baselin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29A1DDBB" w14:textId="77777777" w:rsidR="00FB0D12" w:rsidRPr="00464072" w:rsidRDefault="00FB0D12" w:rsidP="00FB0D12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464072">
              <w:rPr>
                <w:rFonts w:ascii="Arial" w:hAnsi="Arial" w:cs="Arial"/>
                <w:b/>
                <w:sz w:val="21"/>
                <w:szCs w:val="21"/>
              </w:rPr>
              <w:t>+3m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41C40C9A" w14:textId="77777777" w:rsidR="00FB0D12" w:rsidRPr="00464072" w:rsidRDefault="00FB0D12" w:rsidP="00FB0D12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464072">
              <w:rPr>
                <w:rFonts w:ascii="Arial" w:hAnsi="Arial" w:cs="Arial"/>
                <w:b/>
                <w:sz w:val="21"/>
                <w:szCs w:val="21"/>
              </w:rPr>
              <w:t>+6m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924363B" w14:textId="77777777" w:rsidR="00FB0D12" w:rsidRPr="00464072" w:rsidRDefault="00FB0D12" w:rsidP="00FB0D12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464072">
              <w:rPr>
                <w:rFonts w:ascii="Arial" w:hAnsi="Arial" w:cs="Arial"/>
                <w:b/>
                <w:sz w:val="21"/>
                <w:szCs w:val="21"/>
              </w:rPr>
              <w:t>+12m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D413773" w14:textId="77777777" w:rsidR="00FB0D12" w:rsidRPr="00464072" w:rsidRDefault="00FB0D12" w:rsidP="00FB0D12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464072">
              <w:rPr>
                <w:rFonts w:ascii="Arial" w:hAnsi="Arial" w:cs="Arial"/>
                <w:b/>
                <w:sz w:val="21"/>
                <w:szCs w:val="21"/>
              </w:rPr>
              <w:t>+18m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69F8EB3A" w14:textId="77777777" w:rsidR="00FB0D12" w:rsidRPr="00464072" w:rsidRDefault="00FB0D12" w:rsidP="00FB0D12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464072">
              <w:rPr>
                <w:rFonts w:ascii="Arial" w:hAnsi="Arial" w:cs="Arial"/>
                <w:b/>
                <w:sz w:val="21"/>
                <w:szCs w:val="21"/>
              </w:rPr>
              <w:t>+24m</w:t>
            </w:r>
          </w:p>
        </w:tc>
      </w:tr>
      <w:tr w:rsidR="00B25FAD" w:rsidRPr="000E412C" w14:paraId="0B4E2034" w14:textId="77777777" w:rsidTr="00080EEF">
        <w:trPr>
          <w:cantSplit/>
          <w:trHeight w:val="270"/>
        </w:trPr>
        <w:tc>
          <w:tcPr>
            <w:tcW w:w="2272" w:type="dxa"/>
            <w:tcBorders>
              <w:left w:val="nil"/>
              <w:right w:val="nil"/>
            </w:tcBorders>
          </w:tcPr>
          <w:p w14:paraId="297FA982" w14:textId="77777777" w:rsidR="00FB0D12" w:rsidRPr="00464072" w:rsidRDefault="00FB0D12" w:rsidP="003C4963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64072">
              <w:rPr>
                <w:rFonts w:ascii="Arial" w:hAnsi="Arial" w:cs="Arial"/>
                <w:b/>
                <w:bCs/>
                <w:sz w:val="21"/>
                <w:szCs w:val="21"/>
              </w:rPr>
              <w:t>Informed consent</w:t>
            </w:r>
          </w:p>
        </w:tc>
        <w:tc>
          <w:tcPr>
            <w:tcW w:w="1413" w:type="dxa"/>
            <w:tcBorders>
              <w:left w:val="nil"/>
              <w:right w:val="nil"/>
            </w:tcBorders>
          </w:tcPr>
          <w:p w14:paraId="2196A4A3" w14:textId="755B6D0C" w:rsidR="00FB0D12" w:rsidRPr="000E412C" w:rsidRDefault="00080EEF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B36D4D6" w14:textId="77777777" w:rsidR="00FB0D12" w:rsidRPr="000E412C" w:rsidRDefault="00FB0D12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18FE47D" w14:textId="77777777" w:rsidR="00FB0D12" w:rsidRPr="000E412C" w:rsidRDefault="00FB0D12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83D8BF1" w14:textId="77777777" w:rsidR="00FB0D12" w:rsidRPr="000E412C" w:rsidRDefault="00FB0D12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C2E7232" w14:textId="77777777" w:rsidR="00FB0D12" w:rsidRPr="000E412C" w:rsidRDefault="00FB0D12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CDFB33F" w14:textId="77777777" w:rsidR="00FB0D12" w:rsidRPr="000E412C" w:rsidRDefault="00FB0D12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B25FAD" w:rsidRPr="000E412C" w14:paraId="43CD3B3E" w14:textId="77777777" w:rsidTr="00080EEF">
        <w:trPr>
          <w:cantSplit/>
          <w:trHeight w:val="535"/>
        </w:trPr>
        <w:tc>
          <w:tcPr>
            <w:tcW w:w="2272" w:type="dxa"/>
            <w:tcBorders>
              <w:left w:val="nil"/>
              <w:right w:val="nil"/>
            </w:tcBorders>
          </w:tcPr>
          <w:p w14:paraId="4F3615AD" w14:textId="320CFCA2" w:rsidR="00FB0D12" w:rsidRPr="00464072" w:rsidRDefault="00FB0D12" w:rsidP="00B25FAD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</w:pPr>
            <w:r w:rsidRPr="00464072">
              <w:rPr>
                <w:rFonts w:ascii="Arial" w:hAnsi="Arial" w:cs="Arial"/>
                <w:b/>
                <w:bCs/>
                <w:sz w:val="21"/>
                <w:szCs w:val="21"/>
              </w:rPr>
              <w:t>History/Physical e</w:t>
            </w:r>
            <w:r w:rsidR="00B25FAD" w:rsidRPr="00464072">
              <w:rPr>
                <w:rFonts w:ascii="Arial" w:hAnsi="Arial" w:cs="Arial"/>
                <w:b/>
                <w:bCs/>
                <w:sz w:val="21"/>
                <w:szCs w:val="21"/>
              </w:rPr>
              <w:t>x</w:t>
            </w:r>
            <w:r w:rsidRPr="00464072">
              <w:rPr>
                <w:rFonts w:ascii="Arial" w:hAnsi="Arial" w:cs="Arial"/>
                <w:b/>
                <w:bCs/>
                <w:sz w:val="21"/>
                <w:szCs w:val="21"/>
              </w:rPr>
              <w:t>amination</w:t>
            </w:r>
          </w:p>
        </w:tc>
        <w:tc>
          <w:tcPr>
            <w:tcW w:w="1413" w:type="dxa"/>
            <w:tcBorders>
              <w:left w:val="nil"/>
              <w:right w:val="nil"/>
            </w:tcBorders>
          </w:tcPr>
          <w:p w14:paraId="68EA5CD2" w14:textId="115159D6" w:rsidR="00FB0D12" w:rsidRPr="000E412C" w:rsidRDefault="00080EEF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1F7CF5E" w14:textId="30556F0F" w:rsidR="00FB0D12" w:rsidRPr="000E412C" w:rsidRDefault="00080EEF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ADAEBEB" w14:textId="000CD5B4" w:rsidR="00FB0D12" w:rsidRPr="000E412C" w:rsidRDefault="00080EEF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B9954A3" w14:textId="495A1BFF" w:rsidR="00FB0D12" w:rsidRPr="000E412C" w:rsidRDefault="00080EEF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450DFE3" w14:textId="52FD1D7A" w:rsidR="00FB0D12" w:rsidRPr="000E412C" w:rsidRDefault="00080EEF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DA9C5CE" w14:textId="3E9BB52E" w:rsidR="00FB0D12" w:rsidRPr="000E412C" w:rsidRDefault="00080EEF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</w:p>
        </w:tc>
      </w:tr>
      <w:tr w:rsidR="00080EEF" w:rsidRPr="000E412C" w14:paraId="442D0036" w14:textId="77777777" w:rsidTr="00080EEF">
        <w:trPr>
          <w:cantSplit/>
          <w:trHeight w:val="786"/>
        </w:trPr>
        <w:tc>
          <w:tcPr>
            <w:tcW w:w="2272" w:type="dxa"/>
            <w:tcBorders>
              <w:left w:val="nil"/>
              <w:right w:val="nil"/>
            </w:tcBorders>
          </w:tcPr>
          <w:p w14:paraId="336697B6" w14:textId="77777777" w:rsidR="00FB0D12" w:rsidRPr="00464072" w:rsidRDefault="00FB0D12" w:rsidP="003C4963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64072">
              <w:rPr>
                <w:rFonts w:ascii="Arial" w:hAnsi="Arial" w:cs="Arial"/>
                <w:b/>
                <w:bCs/>
                <w:sz w:val="21"/>
                <w:szCs w:val="21"/>
              </w:rPr>
              <w:t>CBC, blood chemistry, liver and renal functions, blood lipid</w:t>
            </w:r>
          </w:p>
        </w:tc>
        <w:tc>
          <w:tcPr>
            <w:tcW w:w="1413" w:type="dxa"/>
            <w:tcBorders>
              <w:left w:val="nil"/>
              <w:right w:val="nil"/>
            </w:tcBorders>
          </w:tcPr>
          <w:p w14:paraId="01D6E0F6" w14:textId="05788C03" w:rsidR="00FB0D12" w:rsidRPr="000E412C" w:rsidRDefault="00080EEF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B80E78E" w14:textId="23A02E8E" w:rsidR="00FB0D12" w:rsidRPr="000E412C" w:rsidRDefault="00080EEF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B3FF02F" w14:textId="0FB0F57C" w:rsidR="00FB0D12" w:rsidRPr="000E412C" w:rsidRDefault="00080EEF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EEDEB08" w14:textId="5F07886F" w:rsidR="00FB0D12" w:rsidRPr="000E412C" w:rsidRDefault="00080EEF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85E4EF8" w14:textId="796BF1F6" w:rsidR="00FB0D12" w:rsidRPr="000E412C" w:rsidRDefault="00080EEF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50881B8" w14:textId="37DAFEE0" w:rsidR="00FB0D12" w:rsidRPr="000E412C" w:rsidRDefault="00080EEF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</w:p>
        </w:tc>
      </w:tr>
      <w:tr w:rsidR="0012621A" w:rsidRPr="000E412C" w14:paraId="7DC857D4" w14:textId="77777777" w:rsidTr="00080EEF">
        <w:trPr>
          <w:cantSplit/>
          <w:trHeight w:val="297"/>
        </w:trPr>
        <w:tc>
          <w:tcPr>
            <w:tcW w:w="2272" w:type="dxa"/>
            <w:tcBorders>
              <w:left w:val="nil"/>
              <w:right w:val="nil"/>
            </w:tcBorders>
          </w:tcPr>
          <w:p w14:paraId="77155031" w14:textId="77777777" w:rsidR="0012621A" w:rsidRPr="00464072" w:rsidRDefault="0012621A" w:rsidP="003C4963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64072">
              <w:rPr>
                <w:rFonts w:ascii="Arial" w:hAnsi="Arial" w:cs="Arial"/>
                <w:b/>
                <w:bCs/>
                <w:sz w:val="21"/>
                <w:szCs w:val="21"/>
              </w:rPr>
              <w:t>Pulmonary function test</w:t>
            </w:r>
          </w:p>
        </w:tc>
        <w:tc>
          <w:tcPr>
            <w:tcW w:w="1413" w:type="dxa"/>
            <w:tcBorders>
              <w:left w:val="nil"/>
              <w:right w:val="nil"/>
            </w:tcBorders>
          </w:tcPr>
          <w:p w14:paraId="07B255CD" w14:textId="7A864326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F924B00" w14:textId="25836445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  <w:r w:rsidRPr="000E412C">
              <w:rPr>
                <w:rFonts w:ascii="Arial" w:hAnsi="Arial" w:cs="Arial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A541B51" w14:textId="14D3EA92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  <w:r w:rsidRPr="000E412C">
              <w:rPr>
                <w:rFonts w:ascii="Arial" w:hAnsi="Arial" w:cs="Arial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7A89D82" w14:textId="7CAD790B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  <w:r w:rsidRPr="000E412C">
              <w:rPr>
                <w:rFonts w:ascii="Arial" w:hAnsi="Arial" w:cs="Arial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AAF6F12" w14:textId="631DBB54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745067E" w14:textId="60223104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  <w:r w:rsidRPr="000E412C">
              <w:rPr>
                <w:rFonts w:ascii="Arial" w:hAnsi="Arial" w:cs="Arial"/>
                <w:sz w:val="21"/>
                <w:szCs w:val="21"/>
                <w:vertAlign w:val="superscript"/>
              </w:rPr>
              <w:t>#</w:t>
            </w:r>
          </w:p>
        </w:tc>
      </w:tr>
      <w:tr w:rsidR="0012621A" w:rsidRPr="000E412C" w14:paraId="108C94EB" w14:textId="77777777" w:rsidTr="00080EEF">
        <w:trPr>
          <w:cantSplit/>
          <w:trHeight w:val="591"/>
        </w:trPr>
        <w:tc>
          <w:tcPr>
            <w:tcW w:w="2272" w:type="dxa"/>
            <w:tcBorders>
              <w:left w:val="nil"/>
              <w:right w:val="nil"/>
            </w:tcBorders>
          </w:tcPr>
          <w:p w14:paraId="09DE543C" w14:textId="77777777" w:rsidR="0012621A" w:rsidRPr="00464072" w:rsidRDefault="0012621A" w:rsidP="003C4963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64072">
              <w:rPr>
                <w:rFonts w:ascii="Arial" w:hAnsi="Arial" w:cs="Arial"/>
                <w:b/>
                <w:bCs/>
                <w:sz w:val="21"/>
                <w:szCs w:val="21"/>
              </w:rPr>
              <w:t>Blood gas analysis at room air</w:t>
            </w:r>
          </w:p>
        </w:tc>
        <w:tc>
          <w:tcPr>
            <w:tcW w:w="1413" w:type="dxa"/>
            <w:tcBorders>
              <w:left w:val="nil"/>
              <w:right w:val="nil"/>
            </w:tcBorders>
          </w:tcPr>
          <w:p w14:paraId="31522AC9" w14:textId="39E682D2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8402235" w14:textId="3CAA661C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  <w:r w:rsidRPr="000E412C">
              <w:rPr>
                <w:rFonts w:ascii="Arial" w:hAnsi="Arial" w:cs="Arial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F6D2625" w14:textId="41D2AD89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  <w:r w:rsidRPr="000E412C">
              <w:rPr>
                <w:rFonts w:ascii="Arial" w:hAnsi="Arial" w:cs="Arial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95D1994" w14:textId="34DBCF35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  <w:r w:rsidRPr="000E412C">
              <w:rPr>
                <w:rFonts w:ascii="Arial" w:hAnsi="Arial" w:cs="Arial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3AB2F30" w14:textId="06A8771C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93E17E8" w14:textId="2C8ED349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  <w:r w:rsidRPr="000E412C">
              <w:rPr>
                <w:rFonts w:ascii="Arial" w:hAnsi="Arial" w:cs="Arial"/>
                <w:sz w:val="21"/>
                <w:szCs w:val="21"/>
                <w:vertAlign w:val="superscript"/>
              </w:rPr>
              <w:t>#</w:t>
            </w:r>
          </w:p>
        </w:tc>
      </w:tr>
      <w:tr w:rsidR="0012621A" w:rsidRPr="000E412C" w14:paraId="7788D6BF" w14:textId="77777777" w:rsidTr="00080EEF">
        <w:trPr>
          <w:cantSplit/>
          <w:trHeight w:val="284"/>
        </w:trPr>
        <w:tc>
          <w:tcPr>
            <w:tcW w:w="2272" w:type="dxa"/>
            <w:tcBorders>
              <w:left w:val="nil"/>
              <w:right w:val="nil"/>
            </w:tcBorders>
          </w:tcPr>
          <w:p w14:paraId="3F9C9759" w14:textId="77777777" w:rsidR="0012621A" w:rsidRPr="00464072" w:rsidRDefault="0012621A" w:rsidP="003C4963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64072">
              <w:rPr>
                <w:rFonts w:ascii="Arial" w:hAnsi="Arial" w:cs="Arial"/>
                <w:b/>
                <w:bCs/>
                <w:sz w:val="21"/>
                <w:szCs w:val="21"/>
              </w:rPr>
              <w:t>Cranial MRI</w:t>
            </w:r>
          </w:p>
        </w:tc>
        <w:tc>
          <w:tcPr>
            <w:tcW w:w="1413" w:type="dxa"/>
            <w:tcBorders>
              <w:left w:val="nil"/>
              <w:right w:val="nil"/>
            </w:tcBorders>
          </w:tcPr>
          <w:p w14:paraId="7567027A" w14:textId="561E62A9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BD6F7A9" w14:textId="701C1F1A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  <w:r w:rsidRPr="000E412C">
              <w:rPr>
                <w:rFonts w:ascii="Arial" w:hAnsi="Arial" w:cs="Arial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0E7D341" w14:textId="36AF713F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  <w:r w:rsidRPr="000E412C">
              <w:rPr>
                <w:rFonts w:ascii="Arial" w:hAnsi="Arial" w:cs="Arial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8A03BAE" w14:textId="07C33CBA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  <w:r w:rsidRPr="000E412C">
              <w:rPr>
                <w:rFonts w:ascii="Arial" w:hAnsi="Arial" w:cs="Arial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61E5E98" w14:textId="07EE2EBD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61FEC00" w14:textId="5C2D210C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  <w:r w:rsidRPr="000E412C">
              <w:rPr>
                <w:rFonts w:ascii="Arial" w:hAnsi="Arial" w:cs="Arial"/>
                <w:sz w:val="21"/>
                <w:szCs w:val="21"/>
                <w:vertAlign w:val="superscript"/>
              </w:rPr>
              <w:t>#</w:t>
            </w:r>
          </w:p>
        </w:tc>
      </w:tr>
      <w:tr w:rsidR="0012621A" w:rsidRPr="000E412C" w14:paraId="6E52FE52" w14:textId="77777777" w:rsidTr="00080EEF">
        <w:trPr>
          <w:cantSplit/>
          <w:trHeight w:val="521"/>
        </w:trPr>
        <w:tc>
          <w:tcPr>
            <w:tcW w:w="2272" w:type="dxa"/>
            <w:tcBorders>
              <w:left w:val="nil"/>
              <w:right w:val="nil"/>
            </w:tcBorders>
          </w:tcPr>
          <w:p w14:paraId="57A34ADC" w14:textId="77777777" w:rsidR="0012621A" w:rsidRPr="00464072" w:rsidRDefault="0012621A" w:rsidP="003C4963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64072">
              <w:rPr>
                <w:rFonts w:ascii="Arial" w:hAnsi="Arial" w:cs="Arial"/>
                <w:b/>
                <w:bCs/>
                <w:sz w:val="21"/>
                <w:szCs w:val="21"/>
              </w:rPr>
              <w:t>Quantitative Chest HRCT</w:t>
            </w:r>
          </w:p>
        </w:tc>
        <w:tc>
          <w:tcPr>
            <w:tcW w:w="1413" w:type="dxa"/>
            <w:tcBorders>
              <w:left w:val="nil"/>
              <w:right w:val="nil"/>
            </w:tcBorders>
          </w:tcPr>
          <w:p w14:paraId="2E7BB2DD" w14:textId="6D213E53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A899310" w14:textId="01E22DF9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  <w:r w:rsidRPr="000E412C">
              <w:rPr>
                <w:rFonts w:ascii="Arial" w:hAnsi="Arial" w:cs="Arial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ADBB14A" w14:textId="6BCB8D75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  <w:r w:rsidRPr="000E412C">
              <w:rPr>
                <w:rFonts w:ascii="Arial" w:hAnsi="Arial" w:cs="Arial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92D53FB" w14:textId="1931FBC0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  <w:r w:rsidRPr="000E412C">
              <w:rPr>
                <w:rFonts w:ascii="Arial" w:hAnsi="Arial" w:cs="Arial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AFB6D78" w14:textId="5783B9AA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AA371A9" w14:textId="51A39A69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  <w:r w:rsidRPr="000E412C">
              <w:rPr>
                <w:rFonts w:ascii="Arial" w:hAnsi="Arial" w:cs="Arial"/>
                <w:sz w:val="21"/>
                <w:szCs w:val="21"/>
                <w:vertAlign w:val="superscript"/>
              </w:rPr>
              <w:t>#</w:t>
            </w:r>
          </w:p>
        </w:tc>
        <w:bookmarkStart w:id="0" w:name="_GoBack"/>
        <w:bookmarkEnd w:id="0"/>
      </w:tr>
      <w:tr w:rsidR="0012621A" w:rsidRPr="000E412C" w14:paraId="05D17234" w14:textId="77777777" w:rsidTr="00080EEF">
        <w:trPr>
          <w:cantSplit/>
          <w:trHeight w:val="381"/>
        </w:trPr>
        <w:tc>
          <w:tcPr>
            <w:tcW w:w="2272" w:type="dxa"/>
            <w:tcBorders>
              <w:left w:val="nil"/>
              <w:right w:val="nil"/>
            </w:tcBorders>
          </w:tcPr>
          <w:p w14:paraId="00F3947E" w14:textId="437F8453" w:rsidR="0012621A" w:rsidRPr="00464072" w:rsidRDefault="0012621A" w:rsidP="003C4963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64072">
              <w:rPr>
                <w:rFonts w:ascii="Arial" w:hAnsi="Arial" w:cs="Arial"/>
                <w:b/>
                <w:bCs/>
                <w:sz w:val="21"/>
                <w:szCs w:val="21"/>
              </w:rPr>
              <w:t>Kidney three-dimensional CT</w:t>
            </w:r>
          </w:p>
        </w:tc>
        <w:tc>
          <w:tcPr>
            <w:tcW w:w="1413" w:type="dxa"/>
            <w:tcBorders>
              <w:left w:val="nil"/>
              <w:right w:val="nil"/>
            </w:tcBorders>
          </w:tcPr>
          <w:p w14:paraId="1B944D43" w14:textId="7B349C14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364D29E" w14:textId="44ADCA16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DF0BD1E" w14:textId="4568B033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794158E" w14:textId="13FB8DFD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70BCF2A" w14:textId="1CCBAA18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B174B49" w14:textId="2A507EBA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</w:p>
        </w:tc>
      </w:tr>
      <w:tr w:rsidR="0012621A" w:rsidRPr="000E412C" w14:paraId="7F44C8B5" w14:textId="77777777" w:rsidTr="00080EEF">
        <w:trPr>
          <w:cantSplit/>
          <w:trHeight w:val="325"/>
        </w:trPr>
        <w:tc>
          <w:tcPr>
            <w:tcW w:w="2272" w:type="dxa"/>
            <w:tcBorders>
              <w:left w:val="nil"/>
              <w:right w:val="nil"/>
            </w:tcBorders>
          </w:tcPr>
          <w:p w14:paraId="4F16E96A" w14:textId="77777777" w:rsidR="0012621A" w:rsidRPr="00464072" w:rsidRDefault="0012621A" w:rsidP="003C4963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64072">
              <w:rPr>
                <w:rFonts w:ascii="Arial" w:hAnsi="Arial" w:cs="Arial"/>
                <w:b/>
                <w:bCs/>
                <w:sz w:val="21"/>
                <w:szCs w:val="21"/>
              </w:rPr>
              <w:t>Concurrent Medication</w:t>
            </w:r>
          </w:p>
        </w:tc>
        <w:tc>
          <w:tcPr>
            <w:tcW w:w="1413" w:type="dxa"/>
            <w:tcBorders>
              <w:left w:val="nil"/>
              <w:right w:val="nil"/>
            </w:tcBorders>
          </w:tcPr>
          <w:p w14:paraId="3D056E03" w14:textId="274CCDBB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45A2F27" w14:textId="09621106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2CF9846" w14:textId="65FA3C7B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1119C9B" w14:textId="2E7D2425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BB1C4B8" w14:textId="6AA25BF3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DD49B96" w14:textId="4904E891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</w:p>
        </w:tc>
      </w:tr>
      <w:tr w:rsidR="0012621A" w:rsidRPr="000E412C" w14:paraId="55F13FCF" w14:textId="77777777" w:rsidTr="00080EEF">
        <w:trPr>
          <w:cantSplit/>
          <w:trHeight w:val="284"/>
        </w:trPr>
        <w:tc>
          <w:tcPr>
            <w:tcW w:w="2272" w:type="dxa"/>
            <w:tcBorders>
              <w:left w:val="nil"/>
              <w:right w:val="nil"/>
            </w:tcBorders>
          </w:tcPr>
          <w:p w14:paraId="0CD4C93C" w14:textId="77777777" w:rsidR="0012621A" w:rsidRPr="00464072" w:rsidRDefault="0012621A" w:rsidP="003C4963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64072">
              <w:rPr>
                <w:rFonts w:ascii="Arial" w:hAnsi="Arial" w:cs="Arial"/>
                <w:b/>
                <w:bCs/>
                <w:sz w:val="21"/>
                <w:szCs w:val="21"/>
              </w:rPr>
              <w:t>Safety Evaluation</w:t>
            </w:r>
          </w:p>
        </w:tc>
        <w:tc>
          <w:tcPr>
            <w:tcW w:w="1413" w:type="dxa"/>
            <w:tcBorders>
              <w:left w:val="nil"/>
              <w:right w:val="nil"/>
            </w:tcBorders>
          </w:tcPr>
          <w:p w14:paraId="5A38B17A" w14:textId="77777777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BFD7561" w14:textId="27D86273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58CDED5" w14:textId="121BE155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84D6DFE" w14:textId="69CA21C2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D81703A" w14:textId="1E18BB52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9BB61CD" w14:textId="139FA272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</w:p>
        </w:tc>
      </w:tr>
      <w:tr w:rsidR="0012621A" w:rsidRPr="000E412C" w14:paraId="48D55FB3" w14:textId="77777777" w:rsidTr="00080EEF">
        <w:trPr>
          <w:cantSplit/>
          <w:trHeight w:val="535"/>
        </w:trPr>
        <w:tc>
          <w:tcPr>
            <w:tcW w:w="2272" w:type="dxa"/>
            <w:tcBorders>
              <w:left w:val="nil"/>
              <w:right w:val="nil"/>
            </w:tcBorders>
          </w:tcPr>
          <w:p w14:paraId="2329D72C" w14:textId="77777777" w:rsidR="0012621A" w:rsidRPr="00464072" w:rsidRDefault="0012621A" w:rsidP="003C4963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64072">
              <w:rPr>
                <w:rFonts w:ascii="Arial" w:hAnsi="Arial" w:cs="Arial"/>
                <w:b/>
                <w:bCs/>
                <w:sz w:val="21"/>
                <w:szCs w:val="21"/>
              </w:rPr>
              <w:t>Test drug count and delivery</w:t>
            </w:r>
          </w:p>
        </w:tc>
        <w:tc>
          <w:tcPr>
            <w:tcW w:w="1413" w:type="dxa"/>
            <w:tcBorders>
              <w:left w:val="nil"/>
              <w:right w:val="nil"/>
            </w:tcBorders>
          </w:tcPr>
          <w:p w14:paraId="173066D6" w14:textId="77777777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6E5EDE5" w14:textId="0064A4BB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DE42EFA" w14:textId="7B5713BF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5EAFCEC" w14:textId="74DC599E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2F5A3E1" w14:textId="3B3B2964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49CC6C7" w14:textId="59DD671D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√</w:t>
            </w:r>
          </w:p>
        </w:tc>
      </w:tr>
      <w:tr w:rsidR="0012621A" w:rsidRPr="000E412C" w14:paraId="14939BE6" w14:textId="77777777" w:rsidTr="00080EEF">
        <w:trPr>
          <w:cantSplit/>
          <w:trHeight w:val="311"/>
        </w:trPr>
        <w:tc>
          <w:tcPr>
            <w:tcW w:w="2272" w:type="dxa"/>
            <w:tcBorders>
              <w:left w:val="nil"/>
              <w:right w:val="nil"/>
            </w:tcBorders>
          </w:tcPr>
          <w:p w14:paraId="56F28F18" w14:textId="4447BB29" w:rsidR="0012621A" w:rsidRPr="00464072" w:rsidRDefault="0012621A" w:rsidP="003C4963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64072">
              <w:rPr>
                <w:rFonts w:ascii="Arial" w:hAnsi="Arial" w:cs="Arial"/>
                <w:b/>
                <w:bCs/>
                <w:sz w:val="21"/>
                <w:szCs w:val="21"/>
              </w:rPr>
              <w:t>Telephone follow-up</w:t>
            </w:r>
          </w:p>
        </w:tc>
        <w:tc>
          <w:tcPr>
            <w:tcW w:w="6091" w:type="dxa"/>
            <w:gridSpan w:val="6"/>
            <w:tcBorders>
              <w:left w:val="nil"/>
              <w:right w:val="nil"/>
            </w:tcBorders>
          </w:tcPr>
          <w:p w14:paraId="5362E90E" w14:textId="2EFA7104" w:rsidR="0012621A" w:rsidRPr="000E412C" w:rsidRDefault="0012621A" w:rsidP="00080EEF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E412C">
              <w:rPr>
                <w:rFonts w:ascii="Arial" w:hAnsi="Arial" w:cs="Arial"/>
                <w:sz w:val="21"/>
                <w:szCs w:val="21"/>
              </w:rPr>
              <w:t>Every month</w:t>
            </w:r>
            <w:r w:rsidRPr="000E412C">
              <w:rPr>
                <w:rFonts w:ascii="Arial" w:hAnsi="Arial" w:cs="Arial"/>
                <w:sz w:val="21"/>
                <w:szCs w:val="21"/>
                <w:vertAlign w:val="superscript"/>
              </w:rPr>
              <w:t>*</w:t>
            </w:r>
          </w:p>
        </w:tc>
      </w:tr>
    </w:tbl>
    <w:p w14:paraId="77DDCEA1" w14:textId="5357906C" w:rsidR="00FB0D12" w:rsidRPr="000E412C" w:rsidRDefault="00080EEF" w:rsidP="00080EEF">
      <w:pPr>
        <w:spacing w:line="276" w:lineRule="auto"/>
        <w:rPr>
          <w:rFonts w:ascii="Arial" w:hAnsi="Arial" w:cs="Arial"/>
          <w:sz w:val="21"/>
          <w:szCs w:val="21"/>
        </w:rPr>
      </w:pPr>
      <w:r w:rsidRPr="000E412C">
        <w:rPr>
          <w:rFonts w:ascii="Arial" w:hAnsi="Arial" w:cs="Arial"/>
          <w:b/>
          <w:sz w:val="21"/>
          <w:szCs w:val="21"/>
          <w:vertAlign w:val="superscript"/>
        </w:rPr>
        <w:t>#</w:t>
      </w:r>
      <w:r w:rsidR="00FB0D12" w:rsidRPr="000E412C">
        <w:rPr>
          <w:rFonts w:ascii="Arial" w:hAnsi="Arial" w:cs="Arial"/>
          <w:sz w:val="21"/>
          <w:szCs w:val="21"/>
        </w:rPr>
        <w:t>It is not necessary if baseline evaluation does not find abnormal.</w:t>
      </w:r>
    </w:p>
    <w:p w14:paraId="134CEB28" w14:textId="59C10C51" w:rsidR="00FB0D12" w:rsidRPr="000E412C" w:rsidRDefault="00FB0D12" w:rsidP="00080EEF">
      <w:pPr>
        <w:tabs>
          <w:tab w:val="left" w:pos="600"/>
        </w:tabs>
        <w:spacing w:line="276" w:lineRule="auto"/>
        <w:rPr>
          <w:rFonts w:ascii="Arial" w:hAnsi="Arial" w:cs="Arial"/>
          <w:sz w:val="21"/>
          <w:szCs w:val="21"/>
        </w:rPr>
      </w:pPr>
      <w:r w:rsidRPr="000E412C">
        <w:rPr>
          <w:rFonts w:ascii="Arial" w:hAnsi="Arial" w:cs="Arial"/>
          <w:b/>
          <w:sz w:val="21"/>
          <w:szCs w:val="21"/>
          <w:vertAlign w:val="superscript"/>
        </w:rPr>
        <w:t>*</w:t>
      </w:r>
      <w:r w:rsidRPr="000E412C">
        <w:rPr>
          <w:rFonts w:ascii="Arial" w:hAnsi="Arial" w:cs="Arial"/>
          <w:sz w:val="21"/>
          <w:szCs w:val="21"/>
        </w:rPr>
        <w:t>Content of telephone follow-up includes: (1) drug use and amount remaining, (2) adverse events, (3) disease development, clinic, emergency and hospitalization, (4) concurrent drugs, (5) remind of the ne</w:t>
      </w:r>
      <w:r w:rsidR="00080EEF" w:rsidRPr="000E412C">
        <w:rPr>
          <w:rFonts w:ascii="Arial" w:hAnsi="Arial" w:cs="Arial"/>
          <w:sz w:val="21"/>
          <w:szCs w:val="21"/>
        </w:rPr>
        <w:t>x</w:t>
      </w:r>
      <w:r w:rsidRPr="000E412C">
        <w:rPr>
          <w:rFonts w:ascii="Arial" w:hAnsi="Arial" w:cs="Arial"/>
          <w:sz w:val="21"/>
          <w:szCs w:val="21"/>
        </w:rPr>
        <w:t>t visit.</w:t>
      </w:r>
    </w:p>
    <w:p w14:paraId="3F6B4085" w14:textId="41578393" w:rsidR="00C36875" w:rsidRPr="000E412C" w:rsidRDefault="00FB0D12" w:rsidP="00FB0D12">
      <w:pPr>
        <w:spacing w:before="9" w:line="360" w:lineRule="auto"/>
        <w:rPr>
          <w:rFonts w:ascii="Arial" w:hAnsi="Arial" w:cs="Arial"/>
        </w:rPr>
      </w:pPr>
      <w:r w:rsidRPr="000E412C">
        <w:rPr>
          <w:rFonts w:ascii="Arial" w:hAnsi="Arial" w:cs="Arial"/>
        </w:rPr>
        <w:t xml:space="preserve"> </w:t>
      </w:r>
    </w:p>
    <w:p w14:paraId="1096F5A7" w14:textId="77777777" w:rsidR="00EF6F08" w:rsidRPr="000E412C" w:rsidRDefault="00EF6F08">
      <w:pPr>
        <w:rPr>
          <w:rFonts w:ascii="Arial" w:hAnsi="Arial" w:cs="Arial"/>
        </w:rPr>
      </w:pPr>
    </w:p>
    <w:sectPr w:rsidR="00EF6F08" w:rsidRPr="000E412C" w:rsidSect="00057A7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875"/>
    <w:rsid w:val="00043E6A"/>
    <w:rsid w:val="0005722B"/>
    <w:rsid w:val="00057A75"/>
    <w:rsid w:val="00060C62"/>
    <w:rsid w:val="0007416D"/>
    <w:rsid w:val="00080EEF"/>
    <w:rsid w:val="00083047"/>
    <w:rsid w:val="000A3946"/>
    <w:rsid w:val="000B2FFE"/>
    <w:rsid w:val="000C0548"/>
    <w:rsid w:val="000C38D1"/>
    <w:rsid w:val="000C4326"/>
    <w:rsid w:val="000D1549"/>
    <w:rsid w:val="000D32F4"/>
    <w:rsid w:val="000E3810"/>
    <w:rsid w:val="000E412C"/>
    <w:rsid w:val="000F7AA5"/>
    <w:rsid w:val="00100135"/>
    <w:rsid w:val="001040E1"/>
    <w:rsid w:val="0011539F"/>
    <w:rsid w:val="00117A2E"/>
    <w:rsid w:val="0012621A"/>
    <w:rsid w:val="00130E3D"/>
    <w:rsid w:val="001341D0"/>
    <w:rsid w:val="00141189"/>
    <w:rsid w:val="0015530A"/>
    <w:rsid w:val="00167045"/>
    <w:rsid w:val="00170CF9"/>
    <w:rsid w:val="00184BFB"/>
    <w:rsid w:val="00184DF5"/>
    <w:rsid w:val="00192AFE"/>
    <w:rsid w:val="00193667"/>
    <w:rsid w:val="001E365F"/>
    <w:rsid w:val="001E5779"/>
    <w:rsid w:val="00251794"/>
    <w:rsid w:val="002954CA"/>
    <w:rsid w:val="002962FB"/>
    <w:rsid w:val="002A0D46"/>
    <w:rsid w:val="002C7F31"/>
    <w:rsid w:val="002D27CB"/>
    <w:rsid w:val="00326297"/>
    <w:rsid w:val="003527A9"/>
    <w:rsid w:val="003553E9"/>
    <w:rsid w:val="00376037"/>
    <w:rsid w:val="00390BB1"/>
    <w:rsid w:val="003973B9"/>
    <w:rsid w:val="003A7B9A"/>
    <w:rsid w:val="003B1230"/>
    <w:rsid w:val="003B3F50"/>
    <w:rsid w:val="003C4963"/>
    <w:rsid w:val="003D5F70"/>
    <w:rsid w:val="003F021C"/>
    <w:rsid w:val="00416995"/>
    <w:rsid w:val="00417D1B"/>
    <w:rsid w:val="00434E1D"/>
    <w:rsid w:val="004370DD"/>
    <w:rsid w:val="00454B01"/>
    <w:rsid w:val="00464072"/>
    <w:rsid w:val="00482604"/>
    <w:rsid w:val="00483F81"/>
    <w:rsid w:val="004A6E07"/>
    <w:rsid w:val="004D438B"/>
    <w:rsid w:val="004F17B4"/>
    <w:rsid w:val="005118B6"/>
    <w:rsid w:val="00572561"/>
    <w:rsid w:val="00587A4C"/>
    <w:rsid w:val="005C55C9"/>
    <w:rsid w:val="005E5BE4"/>
    <w:rsid w:val="006055B4"/>
    <w:rsid w:val="00607F00"/>
    <w:rsid w:val="00607F31"/>
    <w:rsid w:val="00613E06"/>
    <w:rsid w:val="006230B3"/>
    <w:rsid w:val="00642067"/>
    <w:rsid w:val="00653DC1"/>
    <w:rsid w:val="006776E5"/>
    <w:rsid w:val="00687F75"/>
    <w:rsid w:val="006A0E64"/>
    <w:rsid w:val="006B2266"/>
    <w:rsid w:val="006F06C6"/>
    <w:rsid w:val="00711FB4"/>
    <w:rsid w:val="007300C8"/>
    <w:rsid w:val="00755FAC"/>
    <w:rsid w:val="00756971"/>
    <w:rsid w:val="00760EFB"/>
    <w:rsid w:val="00794A81"/>
    <w:rsid w:val="007A05D9"/>
    <w:rsid w:val="007B6FC2"/>
    <w:rsid w:val="007D00D0"/>
    <w:rsid w:val="007E0745"/>
    <w:rsid w:val="007E3375"/>
    <w:rsid w:val="007F0D5E"/>
    <w:rsid w:val="00806738"/>
    <w:rsid w:val="008149A8"/>
    <w:rsid w:val="00862980"/>
    <w:rsid w:val="00864073"/>
    <w:rsid w:val="00867BD0"/>
    <w:rsid w:val="00870E53"/>
    <w:rsid w:val="008741BA"/>
    <w:rsid w:val="00884940"/>
    <w:rsid w:val="00884CC2"/>
    <w:rsid w:val="00887E19"/>
    <w:rsid w:val="008C35A9"/>
    <w:rsid w:val="008C5706"/>
    <w:rsid w:val="008E0CBF"/>
    <w:rsid w:val="008F362D"/>
    <w:rsid w:val="00945E0C"/>
    <w:rsid w:val="0096440A"/>
    <w:rsid w:val="00976388"/>
    <w:rsid w:val="00986463"/>
    <w:rsid w:val="009A4827"/>
    <w:rsid w:val="009A4BDA"/>
    <w:rsid w:val="009D2643"/>
    <w:rsid w:val="009E5DE2"/>
    <w:rsid w:val="009F7867"/>
    <w:rsid w:val="00A06AFD"/>
    <w:rsid w:val="00A1573D"/>
    <w:rsid w:val="00A26546"/>
    <w:rsid w:val="00A4085F"/>
    <w:rsid w:val="00A42B3A"/>
    <w:rsid w:val="00A43923"/>
    <w:rsid w:val="00A43C4D"/>
    <w:rsid w:val="00A44540"/>
    <w:rsid w:val="00A457ED"/>
    <w:rsid w:val="00A605AB"/>
    <w:rsid w:val="00A6557F"/>
    <w:rsid w:val="00A8084A"/>
    <w:rsid w:val="00A842A5"/>
    <w:rsid w:val="00A868ED"/>
    <w:rsid w:val="00AA04B0"/>
    <w:rsid w:val="00AB241B"/>
    <w:rsid w:val="00AB70D1"/>
    <w:rsid w:val="00B24192"/>
    <w:rsid w:val="00B25FAD"/>
    <w:rsid w:val="00B454F1"/>
    <w:rsid w:val="00B56655"/>
    <w:rsid w:val="00B644DE"/>
    <w:rsid w:val="00B76B5B"/>
    <w:rsid w:val="00BA58AE"/>
    <w:rsid w:val="00BE3743"/>
    <w:rsid w:val="00BE6479"/>
    <w:rsid w:val="00BF0832"/>
    <w:rsid w:val="00BF404D"/>
    <w:rsid w:val="00C107CD"/>
    <w:rsid w:val="00C30B73"/>
    <w:rsid w:val="00C36875"/>
    <w:rsid w:val="00C410D0"/>
    <w:rsid w:val="00C42242"/>
    <w:rsid w:val="00C56E28"/>
    <w:rsid w:val="00C64945"/>
    <w:rsid w:val="00C73961"/>
    <w:rsid w:val="00C87321"/>
    <w:rsid w:val="00CB2698"/>
    <w:rsid w:val="00D06C30"/>
    <w:rsid w:val="00D5674A"/>
    <w:rsid w:val="00DA23B5"/>
    <w:rsid w:val="00DC5A96"/>
    <w:rsid w:val="00DC7E1A"/>
    <w:rsid w:val="00DD34E1"/>
    <w:rsid w:val="00DF38CB"/>
    <w:rsid w:val="00DF4CFA"/>
    <w:rsid w:val="00DF6A4D"/>
    <w:rsid w:val="00E32DD4"/>
    <w:rsid w:val="00E3437A"/>
    <w:rsid w:val="00E73F6C"/>
    <w:rsid w:val="00E77C59"/>
    <w:rsid w:val="00E81F7D"/>
    <w:rsid w:val="00E9730E"/>
    <w:rsid w:val="00EB6C2F"/>
    <w:rsid w:val="00EC0150"/>
    <w:rsid w:val="00ED46A2"/>
    <w:rsid w:val="00EF6F08"/>
    <w:rsid w:val="00F97C99"/>
    <w:rsid w:val="00FA318A"/>
    <w:rsid w:val="00FB0D12"/>
    <w:rsid w:val="00FB62E6"/>
    <w:rsid w:val="00FC72AA"/>
    <w:rsid w:val="00FF4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C79D5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368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a4"/>
    <w:uiPriority w:val="99"/>
    <w:semiHidden/>
    <w:unhideWhenUsed/>
    <w:rsid w:val="00080EEF"/>
    <w:rPr>
      <w:rFonts w:ascii="宋体" w:eastAsia="宋体"/>
    </w:rPr>
  </w:style>
  <w:style w:type="character" w:customStyle="1" w:styleId="a4">
    <w:name w:val="文档结构图字符"/>
    <w:basedOn w:val="a0"/>
    <w:link w:val="a3"/>
    <w:uiPriority w:val="99"/>
    <w:semiHidden/>
    <w:rsid w:val="00080EEF"/>
    <w:rPr>
      <w:rFonts w:ascii="宋体" w:eastAsia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31</Words>
  <Characters>749</Characters>
  <Application>Microsoft Macintosh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xghy09</dc:creator>
  <cp:keywords/>
  <dc:description/>
  <cp:lastModifiedBy>uxghy09</cp:lastModifiedBy>
  <cp:revision>11</cp:revision>
  <dcterms:created xsi:type="dcterms:W3CDTF">2016-11-03T11:22:00Z</dcterms:created>
  <dcterms:modified xsi:type="dcterms:W3CDTF">2017-12-13T09:33:00Z</dcterms:modified>
</cp:coreProperties>
</file>